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DBC" w:rsidRDefault="003B0DBC" w:rsidP="003B0D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D35403">
        <w:rPr>
          <w:rFonts w:ascii="Times New Roman" w:hAnsi="Times New Roman" w:cs="Times New Roman"/>
          <w:b/>
          <w:sz w:val="24"/>
          <w:szCs w:val="24"/>
        </w:rPr>
        <w:t>.</w:t>
      </w:r>
      <w:r w:rsidRPr="00D35403">
        <w:rPr>
          <w:rFonts w:ascii="Times New Roman" w:hAnsi="Times New Roman" w:cs="Times New Roman"/>
          <w:sz w:val="24"/>
          <w:szCs w:val="24"/>
        </w:rPr>
        <w:t xml:space="preserve"> Primers designed for the genes of interest selected for </w:t>
      </w:r>
      <w:r>
        <w:rPr>
          <w:rFonts w:ascii="Times New Roman" w:hAnsi="Times New Roman" w:cs="Times New Roman"/>
          <w:sz w:val="24"/>
          <w:szCs w:val="24"/>
        </w:rPr>
        <w:t xml:space="preserve">cloning and 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qRT-PCR</w:t>
      </w:r>
      <w:r w:rsidRPr="00D354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6483"/>
        <w:gridCol w:w="1583"/>
      </w:tblGrid>
      <w:tr w:rsidR="003B0DBC" w:rsidRPr="00D35403" w:rsidTr="000069AC">
        <w:tc>
          <w:tcPr>
            <w:tcW w:w="0" w:type="auto"/>
            <w:vAlign w:val="bottom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vAlign w:val="bottom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5’-3’ Primer Sequence</w:t>
            </w:r>
          </w:p>
        </w:tc>
        <w:tc>
          <w:tcPr>
            <w:tcW w:w="0" w:type="auto"/>
            <w:vAlign w:val="bottom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b/>
                <w:sz w:val="24"/>
                <w:szCs w:val="24"/>
              </w:rPr>
              <w:t>Function (Annealing Temperature 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263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CAGAACTGAATGGCTTTTGC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GGACTTGGTGGTCCAC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loning C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3263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263 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ATGACCGGAGTTGATTTCTTTGG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TGCCCAGGCAGCTAAAATGA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0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793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ATGCTAGATATCGTCGAACTGTC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TCTGTTCATGGTGATAGCGC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CKS_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3793 coding re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rn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rke et al., 2015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793 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CCTTTGTGGGCCTGTTCTTTTT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ACCGCCAGATGCTGCACT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4°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rn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rke et al., 2015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mf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ATGAAGAGACAGAAACGAGACC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TCCCAACCAGTGAGACTTAGC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mf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mf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CAGAAACGAGACCGCCTTGA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GCGTCCTGTAATGCCAGCT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4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fr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ATGAAGGGCGATGCGAAAATCATAAG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TTACTCTTCTTTGATTTGCGCCT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bfr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fr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GATTACGTAAGCCGCGATATG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CAGTCGATATGATGCTCCTCATCT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0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570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TTATTCACGATCTGATTAACTGGATTGAC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AACACCATACTGACGCTTGAAGC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CKS_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3570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3570 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CTCGATCTCGATACGGTTTCTGA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ATCCGTTGCAGGTGCCAT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4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eB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ATGACAGACTCAGTTATTACCCACGAATTACAC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TTACGTGCGCTGTCTTTACTTG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ceB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eB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GGCTGGCACATTGTCTCATA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GGATCGGCGCGAAGC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0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G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ACCTTGGCACCATTATGTCG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ATCGTCGTGTTTCTTCTGCTCATCC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yeaG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aG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ACCGACCCGAAAGCGAAAT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CGTCCACGCCCGCATA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4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2505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CTACTGGCTTCCGTATTCCATCG</w:t>
            </w:r>
          </w:p>
          <w:p w:rsidR="003B0DBC" w:rsidRPr="00D35403" w:rsidRDefault="003B0DBC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ATGAACGGCTTAATGAAACTCGATC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CKS_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2505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KS_2505 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TTGGGCATCGAGCATCTTC</w:t>
            </w:r>
          </w:p>
          <w:p w:rsidR="003B0DBC" w:rsidRPr="00D35403" w:rsidRDefault="003B0DBC" w:rsidP="000069A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4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GCTTTATCACCCGCAGTATT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4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upA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AAAGCTGACCTGTCTAAAACCCAG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ACGGCGTCTTTCAGAGCTTTACC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hupA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upA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GCTGAGCGTACCGGTCGTAA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TGCCGCAGCGATTTTGA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4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4537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CGGAAGTTCTGAATAATGGCTGCG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CTGATACAAACCCAAGCCCCAC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CKS_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4537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KS_4537 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CAAGAGCCTTTTGGGCATCCT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CTCGGTCGCATTCGAAACC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0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TAATCTTTAGGTTGAACCGCTATTTTACCCTG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GCTTTAACCCGCCTGCTAATAAAAGATTTTC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recF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AGAGGCAAAGTCATCAATGAGGTAAA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GGGCGAGTTCCTGACTAACCA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0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tpD</w:t>
            </w:r>
            <w:proofErr w:type="spellEnd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TAAGAATGGTGATGCTCGTCTGG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CTTCTTCGATGGCACCAACC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tpD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atpD</w:t>
            </w:r>
            <w:proofErr w:type="spellEnd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GGTGCGGGTGTGGGTAAAA</w:t>
            </w:r>
            <w:r w:rsidRPr="00D35403">
              <w:rPr>
                <w:rFonts w:ascii="Times New Roman" w:hAnsi="Times New Roman" w:cs="Times New Roman"/>
                <w:sz w:val="24"/>
                <w:szCs w:val="24"/>
              </w:rPr>
              <w:br/>
              <w:t>R: GCTCAGCCGCAATGTTAC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4°C)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DS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TTAGATATCGATGTTAGCGGCTTTCAGC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ATGTCGAATTCTTATGACTCTTCAAGTATCAAAGTTCTG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 xml:space="preserve"> coding region</w:t>
            </w:r>
          </w:p>
        </w:tc>
      </w:tr>
      <w:tr w:rsidR="003B0DBC" w:rsidRPr="00D35403" w:rsidTr="000069AC"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  <w:r w:rsidRPr="006C1390">
              <w:rPr>
                <w:rFonts w:ascii="Times New Roman" w:hAnsi="Times New Roman" w:cs="Times New Roman"/>
                <w:sz w:val="24"/>
                <w:szCs w:val="24"/>
              </w:rPr>
              <w:t xml:space="preserve"> RT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F: GACGTGACCACGCTCAATAATTTC</w:t>
            </w:r>
          </w:p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R: CGGCTCGCACATTCGTACA</w:t>
            </w:r>
          </w:p>
        </w:tc>
        <w:tc>
          <w:tcPr>
            <w:tcW w:w="0" w:type="auto"/>
          </w:tcPr>
          <w:p w:rsidR="003B0DBC" w:rsidRPr="00D35403" w:rsidRDefault="003B0DBC" w:rsidP="00006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35403">
              <w:rPr>
                <w:rFonts w:ascii="Times New Roman" w:hAnsi="Times New Roman" w:cs="Times New Roman"/>
                <w:sz w:val="24"/>
                <w:szCs w:val="24"/>
              </w:rPr>
              <w:t>-PCR (60°C)</w:t>
            </w:r>
          </w:p>
        </w:tc>
      </w:tr>
    </w:tbl>
    <w:p w:rsidR="003B0DBC" w:rsidRDefault="003B0DBC" w:rsidP="003B0D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354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5403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 listed as </w:t>
      </w:r>
      <w:r>
        <w:rPr>
          <w:rFonts w:ascii="Times New Roman" w:hAnsi="Times New Roman" w:cs="Times New Roman"/>
          <w:sz w:val="24"/>
          <w:szCs w:val="24"/>
        </w:rPr>
        <w:t>coding DNA sequence (</w:t>
      </w:r>
      <w:r w:rsidRPr="00D35403">
        <w:rPr>
          <w:rFonts w:ascii="Times New Roman" w:hAnsi="Times New Roman" w:cs="Times New Roman"/>
          <w:sz w:val="24"/>
          <w:szCs w:val="24"/>
        </w:rPr>
        <w:t>CD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5403">
        <w:rPr>
          <w:rFonts w:ascii="Times New Roman" w:hAnsi="Times New Roman" w:cs="Times New Roman"/>
          <w:sz w:val="24"/>
          <w:szCs w:val="24"/>
        </w:rPr>
        <w:t xml:space="preserve"> were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35403">
        <w:rPr>
          <w:rFonts w:ascii="Times New Roman" w:hAnsi="Times New Roman" w:cs="Times New Roman"/>
          <w:sz w:val="24"/>
          <w:szCs w:val="24"/>
        </w:rPr>
        <w:t xml:space="preserve">cloning of each gene into 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pGEM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 xml:space="preserve">-T, and RT was for the </w:t>
      </w:r>
      <w:proofErr w:type="spellStart"/>
      <w:r w:rsidRPr="00D3540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35403">
        <w:rPr>
          <w:rFonts w:ascii="Times New Roman" w:hAnsi="Times New Roman" w:cs="Times New Roman"/>
          <w:sz w:val="24"/>
          <w:szCs w:val="24"/>
        </w:rPr>
        <w:t>-PCR protocol.</w:t>
      </w:r>
    </w:p>
    <w:p w:rsidR="00BC1550" w:rsidRPr="003B0DBC" w:rsidRDefault="00BC15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C1550" w:rsidRPr="003B0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5CF"/>
    <w:rsid w:val="003B0DBC"/>
    <w:rsid w:val="005170C7"/>
    <w:rsid w:val="00851C8C"/>
    <w:rsid w:val="00A335CF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D80A5"/>
  <w15:chartTrackingRefBased/>
  <w15:docId w15:val="{03F838A5-F7B3-43FF-8121-F073605F0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B0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2</cp:revision>
  <dcterms:created xsi:type="dcterms:W3CDTF">2017-03-09T15:38:00Z</dcterms:created>
  <dcterms:modified xsi:type="dcterms:W3CDTF">2017-03-09T15:38:00Z</dcterms:modified>
</cp:coreProperties>
</file>